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F1CCF2" w14:textId="77777777" w:rsidR="005F3C29" w:rsidRDefault="00997993">
      <w:pPr>
        <w:pStyle w:val="Heading3"/>
      </w:pPr>
      <w:bookmarkStart w:id="0" w:name="_GoBack"/>
      <w:bookmarkEnd w:id="0"/>
      <w:r>
        <w:rPr>
          <w:lang w:val="en-GB"/>
        </w:rPr>
        <w:t>S1A Table: Cases by diagnosis type (probable and confirmed) and species across China</w:t>
      </w:r>
    </w:p>
    <w:tbl>
      <w:tblPr>
        <w:tblW w:w="742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79"/>
        <w:gridCol w:w="1480"/>
        <w:gridCol w:w="1260"/>
        <w:gridCol w:w="1100"/>
        <w:gridCol w:w="800"/>
        <w:gridCol w:w="760"/>
        <w:gridCol w:w="1006"/>
      </w:tblGrid>
      <w:tr w:rsidR="005F3C29" w14:paraId="771C233F" w14:textId="7777777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17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D505B06" w14:textId="77777777" w:rsidR="005F3C29" w:rsidRDefault="00997993">
            <w:pPr>
              <w:pStyle w:val="Heading3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C0B971" w14:textId="77777777" w:rsidR="005F3C29" w:rsidRDefault="00997993">
            <w:pPr>
              <w:pStyle w:val="Heading3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6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96E9BC" w14:textId="77777777" w:rsidR="005F3C29" w:rsidRDefault="00997993">
            <w:pPr>
              <w:pStyle w:val="Heading3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10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91A849" w14:textId="77777777" w:rsidR="005F3C29" w:rsidRDefault="00997993">
            <w:pPr>
              <w:pStyle w:val="Heading3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80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F1F44E" w14:textId="77777777" w:rsidR="005F3C29" w:rsidRDefault="00997993">
            <w:pPr>
              <w:pStyle w:val="Heading3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360A82" w14:textId="77777777" w:rsidR="005F3C29" w:rsidRDefault="00997993">
            <w:pPr>
              <w:pStyle w:val="Heading3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0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3E0394" w14:textId="77777777" w:rsidR="005F3C29" w:rsidRDefault="00997993">
            <w:pPr>
              <w:pStyle w:val="Heading3"/>
              <w:rPr>
                <w:rFonts w:ascii="Calibri" w:hAnsi="Calibri" w:cs="Calibri"/>
                <w:color w:val="000000"/>
                <w:lang w:val="en-GB" w:eastAsia="en-GB"/>
              </w:rPr>
            </w:pPr>
            <w:r>
              <w:rPr>
                <w:rFonts w:ascii="Calibri" w:hAnsi="Calibri" w:cs="Calibri"/>
                <w:color w:val="000000"/>
                <w:lang w:val="en-GB" w:eastAsia="en-GB"/>
              </w:rPr>
              <w:t> </w:t>
            </w:r>
          </w:p>
        </w:tc>
      </w:tr>
      <w:tr w:rsidR="005F3C29" w14:paraId="51850D55" w14:textId="7777777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17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D8129F7" w14:textId="77777777" w:rsidR="005F3C29" w:rsidRDefault="00997993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33A8CC" w14:textId="77777777" w:rsidR="005F3C29" w:rsidRDefault="0099799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Mixed infection</w:t>
            </w:r>
          </w:p>
        </w:tc>
        <w:tc>
          <w:tcPr>
            <w:tcW w:w="126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DF5932" w14:textId="77777777" w:rsidR="005F3C29" w:rsidRDefault="00997993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val="en-GB" w:eastAsia="en-GB"/>
              </w:rPr>
              <w:t>P. falciparum</w:t>
            </w:r>
          </w:p>
        </w:tc>
        <w:tc>
          <w:tcPr>
            <w:tcW w:w="110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26DD11E" w14:textId="77777777" w:rsidR="005F3C29" w:rsidRDefault="00997993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val="en-GB" w:eastAsia="en-GB"/>
              </w:rPr>
              <w:t>P. malariae</w:t>
            </w:r>
          </w:p>
        </w:tc>
        <w:tc>
          <w:tcPr>
            <w:tcW w:w="80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FC52C6" w14:textId="77777777" w:rsidR="005F3C29" w:rsidRDefault="00997993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val="en-GB" w:eastAsia="en-GB"/>
              </w:rPr>
              <w:t>P. ovale</w:t>
            </w:r>
          </w:p>
        </w:tc>
        <w:tc>
          <w:tcPr>
            <w:tcW w:w="76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0005EE7" w14:textId="77777777" w:rsidR="005F3C29" w:rsidRDefault="00997993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val="en-GB" w:eastAsia="en-GB"/>
              </w:rPr>
              <w:t>P. vivax</w:t>
            </w:r>
          </w:p>
        </w:tc>
        <w:tc>
          <w:tcPr>
            <w:tcW w:w="100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45B031" w14:textId="77777777" w:rsidR="005F3C29" w:rsidRDefault="0099799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Untyped</w:t>
            </w:r>
          </w:p>
        </w:tc>
      </w:tr>
      <w:tr w:rsidR="005F3C29" w14:paraId="5BA08F2A" w14:textId="7777777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179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5D654B" w14:textId="77777777" w:rsidR="005F3C29" w:rsidRDefault="0099799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Confirmed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03F245" w14:textId="77777777" w:rsidR="005F3C29" w:rsidRDefault="009979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26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721D01" w14:textId="77777777" w:rsidR="005F3C29" w:rsidRDefault="009979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11830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CF8456" w14:textId="77777777" w:rsidR="005F3C29" w:rsidRDefault="009979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252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1489F8" w14:textId="77777777" w:rsidR="005F3C29" w:rsidRDefault="009979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822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FDC7CF" w14:textId="77777777" w:rsidR="005F3C29" w:rsidRDefault="009979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6631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E72C6F" w14:textId="77777777" w:rsidR="005F3C29" w:rsidRDefault="009979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87</w:t>
            </w:r>
          </w:p>
        </w:tc>
      </w:tr>
      <w:tr w:rsidR="005F3C29" w14:paraId="7F8EEC61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179" w:type="dxa"/>
            <w:tcBorders>
              <w:bottom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A12D3A" w14:textId="77777777" w:rsidR="005F3C29" w:rsidRDefault="0099799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Probable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750E448" w14:textId="77777777" w:rsidR="005F3C29" w:rsidRDefault="009979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5292AB" w14:textId="77777777" w:rsidR="005F3C29" w:rsidRDefault="009979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176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D19557" w14:textId="77777777" w:rsidR="005F3C29" w:rsidRDefault="009979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5B281D" w14:textId="77777777" w:rsidR="005F3C29" w:rsidRDefault="009979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1E9D99" w14:textId="77777777" w:rsidR="005F3C29" w:rsidRDefault="009979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693</w:t>
            </w:r>
          </w:p>
        </w:tc>
        <w:tc>
          <w:tcPr>
            <w:tcW w:w="1006" w:type="dxa"/>
            <w:tcBorders>
              <w:bottom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90F836" w14:textId="77777777" w:rsidR="005F3C29" w:rsidRDefault="009979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311</w:t>
            </w:r>
          </w:p>
        </w:tc>
      </w:tr>
      <w:tr w:rsidR="005F3C29" w14:paraId="58771E0E" w14:textId="7777777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17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0F515B" w14:textId="77777777" w:rsidR="005F3C29" w:rsidRDefault="00997993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B0DD4F" w14:textId="77777777" w:rsidR="005F3C29" w:rsidRDefault="00997993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6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2703F4" w14:textId="77777777" w:rsidR="005F3C29" w:rsidRDefault="00997993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10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CF82D5" w14:textId="77777777" w:rsidR="005F3C29" w:rsidRDefault="00997993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80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DADB06" w14:textId="77777777" w:rsidR="005F3C29" w:rsidRDefault="00997993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11777D" w14:textId="77777777" w:rsidR="005F3C29" w:rsidRDefault="00997993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0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2195A8" w14:textId="77777777" w:rsidR="005F3C29" w:rsidRDefault="00997993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 </w:t>
            </w:r>
          </w:p>
        </w:tc>
      </w:tr>
    </w:tbl>
    <w:p w14:paraId="6CC8E643" w14:textId="77777777" w:rsidR="005F3C29" w:rsidRDefault="005F3C29">
      <w:pPr>
        <w:pStyle w:val="Heading3"/>
        <w:rPr>
          <w:lang w:val="en-GB"/>
        </w:rPr>
      </w:pPr>
    </w:p>
    <w:p w14:paraId="723676BF" w14:textId="77777777" w:rsidR="005F3C29" w:rsidRDefault="00997993">
      <w:pPr>
        <w:pStyle w:val="Heading3"/>
      </w:pPr>
      <w:r>
        <w:rPr>
          <w:lang w:val="en-GB"/>
        </w:rPr>
        <w:t>S1B Table</w:t>
      </w:r>
      <w:r>
        <w:t xml:space="preserve">: </w:t>
      </w:r>
      <w:r>
        <w:rPr>
          <w:lang w:val="en-GB"/>
        </w:rPr>
        <w:t xml:space="preserve"> Cases by imported/local status and species across China</w:t>
      </w:r>
    </w:p>
    <w:tbl>
      <w:tblPr>
        <w:tblW w:w="742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74"/>
        <w:gridCol w:w="1480"/>
        <w:gridCol w:w="1260"/>
        <w:gridCol w:w="1100"/>
        <w:gridCol w:w="800"/>
        <w:gridCol w:w="760"/>
        <w:gridCol w:w="1006"/>
      </w:tblGrid>
      <w:tr w:rsidR="005F3C29" w14:paraId="3FD4E52D" w14:textId="7777777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07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76787F" w14:textId="77777777" w:rsidR="005F3C29" w:rsidRDefault="00997993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F96466" w14:textId="77777777" w:rsidR="005F3C29" w:rsidRDefault="0099799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Mixed infection</w:t>
            </w:r>
          </w:p>
        </w:tc>
        <w:tc>
          <w:tcPr>
            <w:tcW w:w="126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8D62BD" w14:textId="77777777" w:rsidR="005F3C29" w:rsidRDefault="00997993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val="en-GB" w:eastAsia="en-GB"/>
              </w:rPr>
              <w:t>P. falciparum</w:t>
            </w:r>
          </w:p>
        </w:tc>
        <w:tc>
          <w:tcPr>
            <w:tcW w:w="110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611C3A6" w14:textId="77777777" w:rsidR="005F3C29" w:rsidRDefault="00997993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val="en-GB" w:eastAsia="en-GB"/>
              </w:rPr>
              <w:t>P. malariae</w:t>
            </w:r>
          </w:p>
        </w:tc>
        <w:tc>
          <w:tcPr>
            <w:tcW w:w="80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8BB317" w14:textId="77777777" w:rsidR="005F3C29" w:rsidRDefault="00997993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val="en-GB" w:eastAsia="en-GB"/>
              </w:rPr>
              <w:t>P. ovale</w:t>
            </w:r>
          </w:p>
        </w:tc>
        <w:tc>
          <w:tcPr>
            <w:tcW w:w="76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622F87" w14:textId="77777777" w:rsidR="005F3C29" w:rsidRDefault="00997993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val="en-GB" w:eastAsia="en-GB"/>
              </w:rPr>
              <w:t>P. vivax</w:t>
            </w:r>
          </w:p>
        </w:tc>
        <w:tc>
          <w:tcPr>
            <w:tcW w:w="100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C63466" w14:textId="77777777" w:rsidR="005F3C29" w:rsidRDefault="0099799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Untyped</w:t>
            </w:r>
          </w:p>
        </w:tc>
      </w:tr>
      <w:tr w:rsidR="005F3C29" w14:paraId="1765683A" w14:textId="7777777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074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68CB0F" w14:textId="77777777" w:rsidR="005F3C29" w:rsidRDefault="0099799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Local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42E4E1" w14:textId="77777777" w:rsidR="005F3C29" w:rsidRDefault="009979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534AD5" w14:textId="77777777" w:rsidR="005F3C29" w:rsidRDefault="009979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92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6A7E9C" w14:textId="77777777" w:rsidR="005F3C29" w:rsidRDefault="009979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787F57E" w14:textId="77777777" w:rsidR="005F3C29" w:rsidRDefault="009979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E1E646" w14:textId="77777777" w:rsidR="005F3C29" w:rsidRDefault="009979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1711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4BDCE1" w14:textId="77777777" w:rsidR="005F3C29" w:rsidRDefault="009979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95</w:t>
            </w:r>
          </w:p>
        </w:tc>
      </w:tr>
      <w:tr w:rsidR="005F3C29" w14:paraId="427CA17E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074" w:type="dxa"/>
            <w:tcBorders>
              <w:bottom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5C2D4C" w14:textId="77777777" w:rsidR="005F3C29" w:rsidRDefault="0099799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Imported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42873C" w14:textId="77777777" w:rsidR="005F3C29" w:rsidRDefault="009979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255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4B05B3" w14:textId="77777777" w:rsidR="005F3C29" w:rsidRDefault="009979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11914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269C71" w14:textId="77777777" w:rsidR="005F3C29" w:rsidRDefault="009979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248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4C4A8E" w14:textId="77777777" w:rsidR="005F3C29" w:rsidRDefault="009979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821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D50993" w14:textId="77777777" w:rsidR="005F3C29" w:rsidRDefault="009979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5613</w:t>
            </w:r>
          </w:p>
        </w:tc>
        <w:tc>
          <w:tcPr>
            <w:tcW w:w="1006" w:type="dxa"/>
            <w:tcBorders>
              <w:bottom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DCF3AB" w14:textId="77777777" w:rsidR="005F3C29" w:rsidRDefault="009979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303</w:t>
            </w:r>
          </w:p>
        </w:tc>
      </w:tr>
    </w:tbl>
    <w:p w14:paraId="424C30DC" w14:textId="77777777" w:rsidR="005F3C29" w:rsidRDefault="005F3C29">
      <w:pPr>
        <w:spacing w:line="480" w:lineRule="auto"/>
        <w:rPr>
          <w:lang w:val="en-GB"/>
        </w:rPr>
      </w:pPr>
    </w:p>
    <w:p w14:paraId="7FFB2E0D" w14:textId="77777777" w:rsidR="005F3C29" w:rsidRDefault="00997993">
      <w:pPr>
        <w:pStyle w:val="Heading3"/>
      </w:pPr>
      <w:r>
        <w:rPr>
          <w:lang w:val="en-GB"/>
        </w:rPr>
        <w:t xml:space="preserve">S1C Table: Cases by diagnosis type </w:t>
      </w:r>
      <w:r>
        <w:rPr>
          <w:lang w:val="en-GB"/>
        </w:rPr>
        <w:t>(probable and confirmed) and species across Yunnan Province</w:t>
      </w:r>
    </w:p>
    <w:tbl>
      <w:tblPr>
        <w:tblW w:w="776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79"/>
        <w:gridCol w:w="1480"/>
        <w:gridCol w:w="1260"/>
        <w:gridCol w:w="1100"/>
        <w:gridCol w:w="960"/>
        <w:gridCol w:w="960"/>
        <w:gridCol w:w="1006"/>
      </w:tblGrid>
      <w:tr w:rsidR="005F3C29" w14:paraId="57FB5389" w14:textId="7777777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17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22A986" w14:textId="77777777" w:rsidR="005F3C29" w:rsidRDefault="00997993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CE5CCF" w14:textId="77777777" w:rsidR="005F3C29" w:rsidRDefault="00997993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6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CB56F4" w14:textId="77777777" w:rsidR="005F3C29" w:rsidRDefault="00997993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10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D39BBE" w14:textId="77777777" w:rsidR="005F3C29" w:rsidRDefault="00997993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0A9E58" w14:textId="77777777" w:rsidR="005F3C29" w:rsidRDefault="00997993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695308" w14:textId="77777777" w:rsidR="005F3C29" w:rsidRDefault="00997993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0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A35B89" w14:textId="77777777" w:rsidR="005F3C29" w:rsidRDefault="00997993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 </w:t>
            </w:r>
          </w:p>
        </w:tc>
      </w:tr>
      <w:tr w:rsidR="005F3C29" w14:paraId="079FECFB" w14:textId="7777777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17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FC09485" w14:textId="77777777" w:rsidR="005F3C29" w:rsidRDefault="00997993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0EA5C7" w14:textId="77777777" w:rsidR="005F3C29" w:rsidRDefault="0099799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Mixed infection</w:t>
            </w:r>
          </w:p>
        </w:tc>
        <w:tc>
          <w:tcPr>
            <w:tcW w:w="126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FABFFA" w14:textId="77777777" w:rsidR="005F3C29" w:rsidRDefault="00997993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val="en-GB" w:eastAsia="en-GB"/>
              </w:rPr>
              <w:t>P. falciparum</w:t>
            </w:r>
          </w:p>
        </w:tc>
        <w:tc>
          <w:tcPr>
            <w:tcW w:w="110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A396E4" w14:textId="77777777" w:rsidR="005F3C29" w:rsidRDefault="00997993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val="en-GB" w:eastAsia="en-GB"/>
              </w:rPr>
              <w:t>P. malariae</w:t>
            </w:r>
          </w:p>
        </w:tc>
        <w:tc>
          <w:tcPr>
            <w:tcW w:w="96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E05DBA" w14:textId="77777777" w:rsidR="005F3C29" w:rsidRDefault="00997993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val="en-GB" w:eastAsia="en-GB"/>
              </w:rPr>
              <w:t>P. ovale</w:t>
            </w:r>
          </w:p>
        </w:tc>
        <w:tc>
          <w:tcPr>
            <w:tcW w:w="96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788B8D" w14:textId="77777777" w:rsidR="005F3C29" w:rsidRDefault="00997993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val="en-GB" w:eastAsia="en-GB"/>
              </w:rPr>
              <w:t>P. vivax</w:t>
            </w:r>
          </w:p>
        </w:tc>
        <w:tc>
          <w:tcPr>
            <w:tcW w:w="100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8E780A" w14:textId="77777777" w:rsidR="005F3C29" w:rsidRDefault="0099799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Untyped</w:t>
            </w:r>
          </w:p>
        </w:tc>
      </w:tr>
      <w:tr w:rsidR="005F3C29" w14:paraId="11AADDA8" w14:textId="7777777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179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D530864" w14:textId="77777777" w:rsidR="005F3C29" w:rsidRDefault="0099799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Confirmed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75A871" w14:textId="77777777" w:rsidR="005F3C29" w:rsidRDefault="009979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2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CBAECC" w14:textId="77777777" w:rsidR="005F3C29" w:rsidRDefault="009979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770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FDA757" w14:textId="77777777" w:rsidR="005F3C29" w:rsidRDefault="009979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09AFA3" w14:textId="77777777" w:rsidR="005F3C29" w:rsidRDefault="009979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A3E3CB" w14:textId="77777777" w:rsidR="005F3C29" w:rsidRDefault="009979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3269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66CBF2" w14:textId="77777777" w:rsidR="005F3C29" w:rsidRDefault="009979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3</w:t>
            </w:r>
          </w:p>
        </w:tc>
      </w:tr>
      <w:tr w:rsidR="005F3C29" w14:paraId="7736376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179" w:type="dxa"/>
            <w:tcBorders>
              <w:bottom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06283B" w14:textId="77777777" w:rsidR="005F3C29" w:rsidRDefault="0099799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Probable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425418" w14:textId="77777777" w:rsidR="005F3C29" w:rsidRDefault="009979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A115CD" w14:textId="77777777" w:rsidR="005F3C29" w:rsidRDefault="009979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21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CE47B2" w14:textId="77777777" w:rsidR="005F3C29" w:rsidRDefault="009979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A1328F" w14:textId="77777777" w:rsidR="005F3C29" w:rsidRDefault="009979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1D68F2" w14:textId="77777777" w:rsidR="005F3C29" w:rsidRDefault="009979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200</w:t>
            </w:r>
          </w:p>
        </w:tc>
        <w:tc>
          <w:tcPr>
            <w:tcW w:w="1006" w:type="dxa"/>
            <w:tcBorders>
              <w:bottom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4FF350" w14:textId="77777777" w:rsidR="005F3C29" w:rsidRDefault="009979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64</w:t>
            </w:r>
          </w:p>
        </w:tc>
      </w:tr>
      <w:tr w:rsidR="005F3C29" w14:paraId="088E7142" w14:textId="7777777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17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F74C9E" w14:textId="77777777" w:rsidR="005F3C29" w:rsidRDefault="00997993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433539" w14:textId="77777777" w:rsidR="005F3C29" w:rsidRDefault="00997993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6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5D8DDE" w14:textId="77777777" w:rsidR="005F3C29" w:rsidRDefault="00997993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10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186666" w14:textId="77777777" w:rsidR="005F3C29" w:rsidRDefault="00997993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1D2E59" w14:textId="77777777" w:rsidR="005F3C29" w:rsidRDefault="00997993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96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87D742" w14:textId="77777777" w:rsidR="005F3C29" w:rsidRDefault="00997993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0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59F165" w14:textId="77777777" w:rsidR="005F3C29" w:rsidRDefault="00997993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 </w:t>
            </w:r>
          </w:p>
        </w:tc>
      </w:tr>
    </w:tbl>
    <w:p w14:paraId="5B9BA1FA" w14:textId="77777777" w:rsidR="005F3C29" w:rsidRDefault="005F3C29">
      <w:pPr>
        <w:pStyle w:val="Heading3"/>
        <w:rPr>
          <w:lang w:val="en-GB"/>
        </w:rPr>
      </w:pPr>
    </w:p>
    <w:p w14:paraId="7CA1EC14" w14:textId="77777777" w:rsidR="005F3C29" w:rsidRDefault="00997993">
      <w:pPr>
        <w:pStyle w:val="Heading3"/>
      </w:pPr>
      <w:r>
        <w:rPr>
          <w:lang w:val="en-GB"/>
        </w:rPr>
        <w:t xml:space="preserve">S1D Table: Cases by </w:t>
      </w:r>
      <w:r>
        <w:rPr>
          <w:lang w:val="en-GB"/>
        </w:rPr>
        <w:t>imported/local status and species across Yunnan province</w:t>
      </w:r>
    </w:p>
    <w:tbl>
      <w:tblPr>
        <w:tblW w:w="742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074"/>
        <w:gridCol w:w="1480"/>
        <w:gridCol w:w="1260"/>
        <w:gridCol w:w="1100"/>
        <w:gridCol w:w="800"/>
        <w:gridCol w:w="760"/>
        <w:gridCol w:w="1006"/>
      </w:tblGrid>
      <w:tr w:rsidR="005F3C29" w14:paraId="37CF6889" w14:textId="7777777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07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EAA98F" w14:textId="77777777" w:rsidR="005F3C29" w:rsidRDefault="00997993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77BB2D" w14:textId="77777777" w:rsidR="005F3C29" w:rsidRDefault="00997993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6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547A4C" w14:textId="77777777" w:rsidR="005F3C29" w:rsidRDefault="00997993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10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E4A45A" w14:textId="77777777" w:rsidR="005F3C29" w:rsidRDefault="00997993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80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81FC5F" w14:textId="77777777" w:rsidR="005F3C29" w:rsidRDefault="00997993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76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BB7CAA" w14:textId="77777777" w:rsidR="005F3C29" w:rsidRDefault="00997993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00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AA496A" w14:textId="77777777" w:rsidR="005F3C29" w:rsidRDefault="00997993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 </w:t>
            </w:r>
          </w:p>
        </w:tc>
      </w:tr>
      <w:tr w:rsidR="005F3C29" w14:paraId="4B4CEF14" w14:textId="7777777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07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EA2185" w14:textId="77777777" w:rsidR="005F3C29" w:rsidRDefault="00997993">
            <w:pPr>
              <w:spacing w:after="0" w:line="240" w:lineRule="auto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48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14A54F" w14:textId="77777777" w:rsidR="005F3C29" w:rsidRDefault="0099799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Mixed infection</w:t>
            </w:r>
          </w:p>
        </w:tc>
        <w:tc>
          <w:tcPr>
            <w:tcW w:w="126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16B82A" w14:textId="77777777" w:rsidR="005F3C29" w:rsidRDefault="00997993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val="en-GB" w:eastAsia="en-GB"/>
              </w:rPr>
              <w:t>P. falciparum</w:t>
            </w:r>
          </w:p>
        </w:tc>
        <w:tc>
          <w:tcPr>
            <w:tcW w:w="110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A415D2" w14:textId="77777777" w:rsidR="005F3C29" w:rsidRDefault="00997993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val="en-GB" w:eastAsia="en-GB"/>
              </w:rPr>
              <w:t>P. malariae</w:t>
            </w:r>
          </w:p>
        </w:tc>
        <w:tc>
          <w:tcPr>
            <w:tcW w:w="80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E60F27" w14:textId="77777777" w:rsidR="005F3C29" w:rsidRDefault="00997993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val="en-GB" w:eastAsia="en-GB"/>
              </w:rPr>
              <w:t>P. ovale</w:t>
            </w:r>
          </w:p>
        </w:tc>
        <w:tc>
          <w:tcPr>
            <w:tcW w:w="76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E01A4B" w14:textId="77777777" w:rsidR="005F3C29" w:rsidRDefault="00997993">
            <w:pPr>
              <w:spacing w:after="0" w:line="240" w:lineRule="auto"/>
              <w:rPr>
                <w:rFonts w:eastAsia="Times New Roman" w:cs="Calibri"/>
                <w:b/>
                <w:bCs/>
                <w:i/>
                <w:iCs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  <w:lang w:val="en-GB" w:eastAsia="en-GB"/>
              </w:rPr>
              <w:t>P. vivax</w:t>
            </w:r>
          </w:p>
        </w:tc>
        <w:tc>
          <w:tcPr>
            <w:tcW w:w="1006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5D81E5" w14:textId="77777777" w:rsidR="005F3C29" w:rsidRDefault="0099799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Untyped</w:t>
            </w:r>
          </w:p>
        </w:tc>
      </w:tr>
      <w:tr w:rsidR="005F3C29" w14:paraId="5A34A6C7" w14:textId="77777777">
        <w:tblPrEx>
          <w:tblCellMar>
            <w:top w:w="0" w:type="dxa"/>
            <w:bottom w:w="0" w:type="dxa"/>
          </w:tblCellMar>
        </w:tblPrEx>
        <w:trPr>
          <w:trHeight w:val="288"/>
        </w:trPr>
        <w:tc>
          <w:tcPr>
            <w:tcW w:w="1074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7CB7A4" w14:textId="77777777" w:rsidR="005F3C29" w:rsidRDefault="0099799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Local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9E0591" w14:textId="77777777" w:rsidR="005F3C29" w:rsidRDefault="009979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48503D" w14:textId="77777777" w:rsidR="005F3C29" w:rsidRDefault="009979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71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3AEF5B" w14:textId="77777777" w:rsidR="005F3C29" w:rsidRDefault="009979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FD3C90" w14:textId="77777777" w:rsidR="005F3C29" w:rsidRDefault="009979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0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095D99" w14:textId="77777777" w:rsidR="005F3C29" w:rsidRDefault="009979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611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585EAA" w14:textId="77777777" w:rsidR="005F3C29" w:rsidRDefault="009979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51</w:t>
            </w:r>
          </w:p>
        </w:tc>
      </w:tr>
      <w:tr w:rsidR="005F3C29" w14:paraId="35CBB753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074" w:type="dxa"/>
            <w:tcBorders>
              <w:bottom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EF066C" w14:textId="77777777" w:rsidR="005F3C29" w:rsidRDefault="00997993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GB" w:eastAsia="en-GB"/>
              </w:rPr>
              <w:t>Imported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D626D0" w14:textId="77777777" w:rsidR="005F3C29" w:rsidRDefault="009979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23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9BE1A4" w14:textId="77777777" w:rsidR="005F3C29" w:rsidRDefault="009979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720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2C0F84" w14:textId="77777777" w:rsidR="005F3C29" w:rsidRDefault="009979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8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5C2AF8" w14:textId="77777777" w:rsidR="005F3C29" w:rsidRDefault="009979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E95B24" w14:textId="77777777" w:rsidR="005F3C29" w:rsidRDefault="009979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2658</w:t>
            </w:r>
          </w:p>
        </w:tc>
        <w:tc>
          <w:tcPr>
            <w:tcW w:w="1006" w:type="dxa"/>
            <w:tcBorders>
              <w:bottom w:val="single" w:sz="8" w:space="0" w:color="000000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5A2F0D" w14:textId="77777777" w:rsidR="005F3C29" w:rsidRDefault="00997993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lang w:val="en-GB" w:eastAsia="en-GB"/>
              </w:rPr>
            </w:pPr>
            <w:r>
              <w:rPr>
                <w:rFonts w:eastAsia="Times New Roman" w:cs="Calibri"/>
                <w:color w:val="000000"/>
                <w:lang w:val="en-GB" w:eastAsia="en-GB"/>
              </w:rPr>
              <w:t>16</w:t>
            </w:r>
          </w:p>
        </w:tc>
      </w:tr>
    </w:tbl>
    <w:p w14:paraId="6344CE6E" w14:textId="77777777" w:rsidR="005F3C29" w:rsidRDefault="005F3C29">
      <w:pPr>
        <w:spacing w:line="480" w:lineRule="auto"/>
        <w:rPr>
          <w:lang w:val="en-GB"/>
        </w:rPr>
      </w:pPr>
    </w:p>
    <w:p w14:paraId="61B045A6" w14:textId="77777777" w:rsidR="005F3C29" w:rsidRDefault="005F3C29"/>
    <w:sectPr w:rsidR="005F3C29"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425F59" w14:textId="77777777" w:rsidR="00997993" w:rsidRDefault="00997993">
      <w:pPr>
        <w:spacing w:after="0" w:line="240" w:lineRule="auto"/>
      </w:pPr>
      <w:r>
        <w:separator/>
      </w:r>
    </w:p>
  </w:endnote>
  <w:endnote w:type="continuationSeparator" w:id="0">
    <w:p w14:paraId="060758DD" w14:textId="77777777" w:rsidR="00997993" w:rsidRDefault="009979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0299CA" w14:textId="77777777" w:rsidR="00997993" w:rsidRDefault="00997993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1F0E5AC4" w14:textId="77777777" w:rsidR="00997993" w:rsidRDefault="009979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5F3C29"/>
    <w:rsid w:val="000547FD"/>
    <w:rsid w:val="005F3C29"/>
    <w:rsid w:val="00997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7656F"/>
  <w15:docId w15:val="{A9823E1D-D4B6-4D74-A5B1-E734729E4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after="160" w:line="254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  <w:rPr>
      <w:lang w:val="es-SV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40" w:after="0"/>
      <w:outlineLvl w:val="2"/>
    </w:pPr>
    <w:rPr>
      <w:rFonts w:ascii="Calibri Light" w:eastAsia="Times New Roman" w:hAnsi="Calibri Light"/>
      <w:color w:val="1F3763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rPr>
      <w:rFonts w:ascii="Calibri Light" w:eastAsia="Times New Roman" w:hAnsi="Calibri Light" w:cs="Times New Roman"/>
      <w:color w:val="1F3763"/>
      <w:sz w:val="24"/>
      <w:szCs w:val="24"/>
      <w:lang w:val="es-SV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tledge, Isobel</dc:creator>
  <dc:description/>
  <cp:lastModifiedBy>Routledge, Isobel</cp:lastModifiedBy>
  <cp:revision>2</cp:revision>
  <dcterms:created xsi:type="dcterms:W3CDTF">2020-02-13T00:32:00Z</dcterms:created>
  <dcterms:modified xsi:type="dcterms:W3CDTF">2020-02-13T00:32:00Z</dcterms:modified>
</cp:coreProperties>
</file>